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7C5F" w14:textId="77777777" w:rsidR="005342E5" w:rsidRDefault="005342E5" w:rsidP="005342E5">
      <w:pPr>
        <w:pStyle w:val="Beschriftung"/>
        <w:keepNext/>
      </w:pPr>
      <w:bookmarkStart w:id="0" w:name="_Ref33436118"/>
      <w:r>
        <w:t>S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 xml:space="preserve"> Table </w:t>
      </w:r>
      <w:bookmarkEnd w:id="0"/>
      <w:r w:rsidRPr="00011E7F">
        <w:t xml:space="preserve">Life satisfaction </w:t>
      </w:r>
      <w:proofErr w:type="gramStart"/>
      <w:r w:rsidRPr="00011E7F">
        <w:t>similar to</w:t>
      </w:r>
      <w:proofErr w:type="gramEnd"/>
      <w:r w:rsidRPr="00011E7F">
        <w:t xml:space="preserve"> Table 3</w:t>
      </w:r>
      <w:bookmarkStart w:id="1" w:name="_GoBack"/>
      <w:bookmarkEnd w:id="1"/>
    </w:p>
    <w:tbl>
      <w:tblPr>
        <w:tblW w:w="5055" w:type="pct"/>
        <w:tblLook w:val="0000" w:firstRow="0" w:lastRow="0" w:firstColumn="0" w:lastColumn="0" w:noHBand="0" w:noVBand="0"/>
      </w:tblPr>
      <w:tblGrid>
        <w:gridCol w:w="1798"/>
        <w:gridCol w:w="1531"/>
        <w:gridCol w:w="1531"/>
        <w:gridCol w:w="1533"/>
        <w:gridCol w:w="1533"/>
        <w:gridCol w:w="1199"/>
      </w:tblGrid>
      <w:tr w:rsidR="005342E5" w:rsidRPr="00D20D8C" w14:paraId="4C5953F2" w14:textId="77777777" w:rsidTr="00D955DF"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22A8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5FA45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(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F0D9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(2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A5D77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(3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0436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(4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65721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(5)</w:t>
            </w:r>
          </w:p>
        </w:tc>
      </w:tr>
      <w:tr w:rsidR="005342E5" w:rsidRPr="00D20D8C" w14:paraId="2E92D02D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F6454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7CC90E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OL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DDEEAA5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OL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BDC8CCB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OL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711FAD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OL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7D12C0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FE</w:t>
            </w:r>
          </w:p>
        </w:tc>
      </w:tr>
      <w:tr w:rsidR="005342E5" w:rsidRPr="00D20D8C" w14:paraId="26442956" w14:textId="77777777" w:rsidTr="00D955DF"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91AB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SES </w:t>
            </w:r>
            <w:r>
              <w:rPr>
                <w:rFonts w:cstheme="minorHAnsi"/>
                <w:sz w:val="20"/>
                <w:szCs w:val="24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T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2226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1.15***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163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1.15***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8201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1.15***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DF5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1.14***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8C82C" w14:textId="05315B90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67AB3BCB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FF28A8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6BA39E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04,1.26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14C6EB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04,1.27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C3F6E5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04,1.27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878EAF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02,1.26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1DB5DD3" w14:textId="519257D6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D955DF" w:rsidRPr="00D20D8C" w14:paraId="5890D853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F21DA47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T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0BF8F1D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2.05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FE223A7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2.05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17E8885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2.05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E4841C4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2.05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50FC1F6" w14:textId="77FBD27A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2.05***</w:t>
            </w:r>
          </w:p>
        </w:tc>
      </w:tr>
      <w:tr w:rsidR="00D955DF" w:rsidRPr="00D20D8C" w14:paraId="072C1787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7C7DFD0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9E20B79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68,2.43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FDF03C9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67,2.4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9A12643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67,2.4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645B5EC" w14:textId="77777777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67,2.44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B6119EA" w14:textId="12C682CA" w:rsidR="00D955DF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1.67,2.42]</w:t>
            </w:r>
          </w:p>
        </w:tc>
      </w:tr>
      <w:tr w:rsidR="005342E5" w:rsidRPr="00D20D8C" w14:paraId="546E5510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18F50B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SES x T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218389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1.09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63F2CCD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1.09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0A6A6AA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1.09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4549AB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1.10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CBFC827" w14:textId="1CA56788" w:rsidR="005342E5" w:rsidRPr="00D20D8C" w:rsidRDefault="00D955D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1.09***</w:t>
            </w:r>
          </w:p>
        </w:tc>
      </w:tr>
      <w:tr w:rsidR="005342E5" w:rsidRPr="00D20D8C" w14:paraId="4DB998A5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7C218F0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C4365A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1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24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94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09FE04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1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24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94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06B11FA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1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24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94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69D810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1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25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95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36BE83F" w14:textId="7E59BCA4" w:rsidR="005342E5" w:rsidRPr="00D20D8C" w:rsidRDefault="00D955DF" w:rsidP="00D955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B91D9D">
              <w:rPr>
                <w:rFonts w:cstheme="minorHAnsi"/>
                <w:sz w:val="20"/>
                <w:szCs w:val="24"/>
                <w:lang w:val="en-US"/>
              </w:rPr>
              <w:t>[-1.2</w:t>
            </w:r>
            <w:r>
              <w:rPr>
                <w:rFonts w:cstheme="minorHAnsi"/>
                <w:sz w:val="20"/>
                <w:szCs w:val="24"/>
                <w:lang w:val="en-US"/>
              </w:rPr>
              <w:t>3</w:t>
            </w:r>
            <w:r>
              <w:rPr>
                <w:rFonts w:cstheme="minorHAnsi"/>
                <w:sz w:val="20"/>
                <w:szCs w:val="24"/>
                <w:lang w:val="en-US"/>
              </w:rPr>
              <w:t>,</w:t>
            </w:r>
            <w:r w:rsidRPr="00B91D9D">
              <w:rPr>
                <w:rFonts w:cstheme="minorHAnsi"/>
                <w:sz w:val="20"/>
                <w:szCs w:val="24"/>
                <w:lang w:val="en-US"/>
              </w:rPr>
              <w:t xml:space="preserve"> -0.94]</w:t>
            </w:r>
          </w:p>
        </w:tc>
      </w:tr>
      <w:tr w:rsidR="005342E5" w:rsidRPr="00D20D8C" w14:paraId="71251EC4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421D10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Ma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05CC04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40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1492941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34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EC064B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34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5E4172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36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A5A3160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671484B7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81A3ED0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1E883E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54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26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0194D0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51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18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5ACAEAD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50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17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CB61855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53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20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0D06DE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4064F20A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3445D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Ag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568D98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04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26E946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08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740AE6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08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770787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-0.09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0CA6A8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16C0147D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BA64A4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57CDED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08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00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27E800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13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0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A01774A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13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0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54A0BF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4"/>
                <w:lang w:val="en-US"/>
              </w:rPr>
              <w:t>14,-</w:t>
            </w:r>
            <w:proofErr w:type="gramEnd"/>
            <w:r w:rsidRPr="00966367">
              <w:rPr>
                <w:rFonts w:cstheme="minorHAnsi"/>
                <w:sz w:val="20"/>
                <w:szCs w:val="24"/>
                <w:lang w:val="en-US"/>
              </w:rPr>
              <w:t>0.05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4B960B7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05F3DC70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1DEC83D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Age²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AB4BB4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0.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2817AF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0.00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C565BD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0.00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80D7330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0.00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708C17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01DAF4BA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75C6A1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F5FA19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-0.00,0.00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2C6190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0.00,0.0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4BA39B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0.00,0.0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7441E9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[0.00,0.00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B561E7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5342E5" w:rsidRPr="00D20D8C" w14:paraId="2ACF9498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7EB39F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proofErr w:type="spellStart"/>
            <w:r w:rsidRPr="00D20D8C">
              <w:rPr>
                <w:rFonts w:cstheme="minorHAnsi"/>
                <w:sz w:val="20"/>
                <w:szCs w:val="24"/>
                <w:lang w:val="en-US"/>
              </w:rPr>
              <w:t>Sociodemographics</w:t>
            </w:r>
            <w:proofErr w:type="spellEnd"/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61BB3F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FD4DA0A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3BD5F0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2F3DF52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0CB1ACB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</w:tr>
      <w:tr w:rsidR="005342E5" w:rsidRPr="00D20D8C" w14:paraId="674AC25B" w14:textId="77777777" w:rsidTr="00D955DF">
        <w:trPr>
          <w:trHeight w:val="33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884638E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Migration experience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9EC44B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814B2FD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D23689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26FD95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7F1EE2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</w:tr>
      <w:tr w:rsidR="005342E5" w:rsidRPr="00D20D8C" w14:paraId="0A81912B" w14:textId="77777777" w:rsidTr="00D955DF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A0F1BFD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Experience in Germany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0B18735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59CF55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17CD27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CA2DA20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Y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E96CE9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o</w:t>
            </w:r>
          </w:p>
        </w:tc>
      </w:tr>
      <w:tr w:rsidR="005342E5" w:rsidRPr="00D20D8C" w14:paraId="3741C245" w14:textId="77777777" w:rsidTr="00D955DF"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</w:tcPr>
          <w:p w14:paraId="27AAC536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Number of observations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right w:val="nil"/>
            </w:tcBorders>
          </w:tcPr>
          <w:p w14:paraId="5D5C70F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428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right w:val="nil"/>
            </w:tcBorders>
          </w:tcPr>
          <w:p w14:paraId="3E67D24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4149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right w:val="nil"/>
            </w:tcBorders>
          </w:tcPr>
          <w:p w14:paraId="2FFBFB37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4149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right w:val="nil"/>
            </w:tcBorders>
          </w:tcPr>
          <w:p w14:paraId="70E130A3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411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14:paraId="0A13DE3F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4291</w:t>
            </w:r>
          </w:p>
        </w:tc>
      </w:tr>
      <w:tr w:rsidR="005342E5" w:rsidRPr="00D20D8C" w14:paraId="1F4C5DB6" w14:textId="77777777" w:rsidTr="00D955DF"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6B16C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adj. R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16CB4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0.1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4019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0.1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DF3A5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0.1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8C918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0.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79AD9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>0.11</w:t>
            </w:r>
          </w:p>
        </w:tc>
      </w:tr>
      <w:tr w:rsidR="005342E5" w:rsidRPr="00D20D8C" w14:paraId="407ED8E5" w14:textId="77777777" w:rsidTr="00D955DF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FB3D1A7" w14:textId="77777777" w:rsidR="005342E5" w:rsidRPr="00D20D8C" w:rsidRDefault="005342E5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Notes: Dependent variable for all regression: life satisfaction. Results in column 1-4 based on OLS. Socio-demographics: marital status, income </w:t>
            </w:r>
            <w:r>
              <w:rPr>
                <w:rFonts w:cstheme="minorHAnsi"/>
                <w:sz w:val="20"/>
                <w:szCs w:val="24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T0, educational </w:t>
            </w:r>
            <w:r>
              <w:rPr>
                <w:rFonts w:cstheme="minorHAnsi"/>
                <w:sz w:val="20"/>
                <w:szCs w:val="24"/>
                <w:lang w:val="en-US"/>
              </w:rPr>
              <w:t>attainment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4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T0, number of children, Syrian </w:t>
            </w:r>
            <w:r>
              <w:rPr>
                <w:rFonts w:cstheme="minorHAnsi"/>
                <w:sz w:val="20"/>
                <w:szCs w:val="24"/>
                <w:lang w:val="en-US"/>
              </w:rPr>
              <w:t xml:space="preserve">birth 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region dummies. Migration experience: neg. migration experience, duration of migration. Experience in Germany: employment status </w:t>
            </w:r>
            <w:r>
              <w:rPr>
                <w:rFonts w:cstheme="minorHAnsi"/>
                <w:sz w:val="20"/>
                <w:szCs w:val="24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4"/>
                <w:lang w:val="en-US"/>
              </w:rPr>
              <w:t xml:space="preserve"> T1, feeling of welcome, year of arrival. Column 5 based on within-estimator accounting for individual fixed-effects</w:t>
            </w:r>
            <w:r>
              <w:rPr>
                <w:rFonts w:cstheme="minorHAnsi"/>
                <w:sz w:val="20"/>
                <w:szCs w:val="24"/>
                <w:lang w:val="en-US"/>
              </w:rPr>
              <w:t xml:space="preserve">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eteroskedastic robust standard err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F6508">
              <w:rPr>
                <w:rFonts w:cstheme="minorHAnsi"/>
                <w:sz w:val="20"/>
                <w:szCs w:val="20"/>
              </w:rPr>
              <w:t>clustered on the individuum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5D53B23D" w14:textId="77777777" w:rsidR="005342E5" w:rsidRPr="006016A6" w:rsidRDefault="005342E5" w:rsidP="005342E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661A73C" w14:textId="77777777" w:rsidR="00D96C1E" w:rsidRDefault="00D96C1E"/>
    <w:sectPr w:rsidR="00D96C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87BB4" w14:textId="77777777" w:rsidR="00EE5533" w:rsidRDefault="00EE5533" w:rsidP="00D955DF">
      <w:pPr>
        <w:spacing w:after="0" w:line="240" w:lineRule="auto"/>
      </w:pPr>
      <w:r>
        <w:separator/>
      </w:r>
    </w:p>
  </w:endnote>
  <w:endnote w:type="continuationSeparator" w:id="0">
    <w:p w14:paraId="57E66AFA" w14:textId="77777777" w:rsidR="00EE5533" w:rsidRDefault="00EE5533" w:rsidP="00D95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78354" w14:textId="77777777" w:rsidR="00D955DF" w:rsidRDefault="00D955D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D90831" w14:textId="77777777" w:rsidR="00D955DF" w:rsidRDefault="00D955D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321AB" w14:textId="77777777" w:rsidR="00D955DF" w:rsidRDefault="00D955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670DA" w14:textId="77777777" w:rsidR="00EE5533" w:rsidRDefault="00EE5533" w:rsidP="00D955DF">
      <w:pPr>
        <w:spacing w:after="0" w:line="240" w:lineRule="auto"/>
      </w:pPr>
      <w:r>
        <w:separator/>
      </w:r>
    </w:p>
  </w:footnote>
  <w:footnote w:type="continuationSeparator" w:id="0">
    <w:p w14:paraId="10FBCB3E" w14:textId="77777777" w:rsidR="00EE5533" w:rsidRDefault="00EE5533" w:rsidP="00D955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E7FD7" w14:textId="77777777" w:rsidR="00D955DF" w:rsidRDefault="00D955D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FB004" w14:textId="77777777" w:rsidR="00D955DF" w:rsidRDefault="00D955D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37953" w14:textId="77777777" w:rsidR="00D955DF" w:rsidRDefault="00D955D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D1"/>
    <w:rsid w:val="000A1180"/>
    <w:rsid w:val="005342E5"/>
    <w:rsid w:val="005956D1"/>
    <w:rsid w:val="00D955DF"/>
    <w:rsid w:val="00D96C1E"/>
    <w:rsid w:val="00EA044D"/>
    <w:rsid w:val="00EE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933E"/>
  <w15:chartTrackingRefBased/>
  <w15:docId w15:val="{41C623F1-726E-43EF-BEAC-A32A77C3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342E5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342E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955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55DF"/>
    <w:rPr>
      <w:rFonts w:eastAsiaTheme="minorEastAsia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D955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55DF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3</cp:revision>
  <dcterms:created xsi:type="dcterms:W3CDTF">2020-03-22T11:37:00Z</dcterms:created>
  <dcterms:modified xsi:type="dcterms:W3CDTF">2020-03-22T11:38:00Z</dcterms:modified>
</cp:coreProperties>
</file>